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6D23" w:rsidRPr="00555264" w:rsidRDefault="00246D23">
      <w:pPr>
        <w:jc w:val="center"/>
      </w:pPr>
      <w:bookmarkStart w:id="0" w:name="_GoBack"/>
      <w:bookmarkEnd w:id="0"/>
      <w:r w:rsidRPr="00555264">
        <w:rPr>
          <w:rFonts w:ascii="Times New Roman" w:hAnsi="Times New Roman" w:hint="eastAsia"/>
          <w:b/>
          <w:szCs w:val="21"/>
        </w:rPr>
        <w:t>The data in Figure 7(a)</w:t>
      </w:r>
    </w:p>
    <w:tbl>
      <w:tblPr>
        <w:tblW w:w="4998" w:type="pct"/>
        <w:tblInd w:w="0" w:type="dxa"/>
        <w:tblLook w:val="0000" w:firstRow="0" w:lastRow="0" w:firstColumn="0" w:lastColumn="0" w:noHBand="0" w:noVBand="0"/>
      </w:tblPr>
      <w:tblGrid>
        <w:gridCol w:w="2547"/>
        <w:gridCol w:w="2873"/>
        <w:gridCol w:w="2873"/>
      </w:tblGrid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jc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Time/min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Actual temperature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Model temperature</w:t>
            </w:r>
          </w:p>
        </w:tc>
      </w:tr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9.2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9.1</w:t>
            </w:r>
          </w:p>
        </w:tc>
      </w:tr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40.1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39.6</w:t>
            </w:r>
          </w:p>
        </w:tc>
      </w:tr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59.6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59.4</w:t>
            </w:r>
          </w:p>
        </w:tc>
      </w:tr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80.3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80.3</w:t>
            </w:r>
          </w:p>
        </w:tc>
      </w:tr>
    </w:tbl>
    <w:p w:rsidR="00246D23" w:rsidRPr="00555264" w:rsidRDefault="00246D23"/>
    <w:p w:rsidR="00246D23" w:rsidRPr="00555264" w:rsidRDefault="00246D23">
      <w:pPr>
        <w:jc w:val="center"/>
      </w:pPr>
      <w:r w:rsidRPr="00555264">
        <w:rPr>
          <w:rFonts w:ascii="Times New Roman" w:hAnsi="Times New Roman" w:hint="eastAsia"/>
          <w:b/>
          <w:szCs w:val="21"/>
        </w:rPr>
        <w:t>The data in Figure 7(b)</w:t>
      </w:r>
    </w:p>
    <w:tbl>
      <w:tblPr>
        <w:tblW w:w="4998" w:type="pct"/>
        <w:tblInd w:w="0" w:type="dxa"/>
        <w:tblLook w:val="0000" w:firstRow="0" w:lastRow="0" w:firstColumn="0" w:lastColumn="0" w:noHBand="0" w:noVBand="0"/>
      </w:tblPr>
      <w:tblGrid>
        <w:gridCol w:w="2547"/>
        <w:gridCol w:w="2873"/>
        <w:gridCol w:w="2873"/>
      </w:tblGrid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jc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Time/min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Actual temperature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Model temperature</w:t>
            </w:r>
          </w:p>
        </w:tc>
      </w:tr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92.3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92.4</w:t>
            </w:r>
          </w:p>
        </w:tc>
      </w:tr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123.4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123.5</w:t>
            </w:r>
          </w:p>
        </w:tc>
      </w:tr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146.3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146.4</w:t>
            </w:r>
          </w:p>
        </w:tc>
      </w:tr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 w:hint="eastAsia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156.1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156.9</w:t>
            </w:r>
          </w:p>
        </w:tc>
      </w:tr>
    </w:tbl>
    <w:p w:rsidR="00246D23" w:rsidRPr="00555264" w:rsidRDefault="00246D23"/>
    <w:p w:rsidR="00246D23" w:rsidRPr="00555264" w:rsidRDefault="00246D23">
      <w:pPr>
        <w:jc w:val="center"/>
      </w:pPr>
      <w:r w:rsidRPr="00555264">
        <w:rPr>
          <w:rFonts w:ascii="Times New Roman" w:hAnsi="Times New Roman" w:hint="eastAsia"/>
          <w:b/>
          <w:szCs w:val="21"/>
        </w:rPr>
        <w:t>The data in Figure 8(a)</w:t>
      </w:r>
    </w:p>
    <w:tbl>
      <w:tblPr>
        <w:tblW w:w="4998" w:type="pct"/>
        <w:tblInd w:w="0" w:type="dxa"/>
        <w:tblLook w:val="0000" w:firstRow="0" w:lastRow="0" w:firstColumn="0" w:lastColumn="0" w:noHBand="0" w:noVBand="0"/>
      </w:tblPr>
      <w:tblGrid>
        <w:gridCol w:w="2547"/>
        <w:gridCol w:w="2873"/>
        <w:gridCol w:w="2873"/>
      </w:tblGrid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jc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szCs w:val="21"/>
              </w:rPr>
              <w:t>Model name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RSME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kern w:val="0"/>
                <w:szCs w:val="21"/>
                <w:lang w:bidi="ar"/>
              </w:rPr>
              <w:t>MAE</w:t>
            </w:r>
          </w:p>
        </w:tc>
      </w:tr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LSTM1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3.63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3.22</w:t>
            </w:r>
          </w:p>
        </w:tc>
      </w:tr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LSTM2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4.82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3.72</w:t>
            </w:r>
          </w:p>
        </w:tc>
      </w:tr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LSTM3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5.02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3.75</w:t>
            </w:r>
          </w:p>
        </w:tc>
      </w:tr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LSTM4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5.61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3.96</w:t>
            </w:r>
          </w:p>
        </w:tc>
      </w:tr>
    </w:tbl>
    <w:p w:rsidR="00246D23" w:rsidRPr="00555264" w:rsidRDefault="00246D23"/>
    <w:p w:rsidR="00246D23" w:rsidRPr="00555264" w:rsidRDefault="00246D23">
      <w:pPr>
        <w:jc w:val="center"/>
      </w:pPr>
      <w:r w:rsidRPr="00555264">
        <w:rPr>
          <w:rFonts w:ascii="Times New Roman" w:hAnsi="Times New Roman" w:hint="eastAsia"/>
          <w:b/>
          <w:szCs w:val="21"/>
        </w:rPr>
        <w:t>The data in Figure 8(b)</w:t>
      </w:r>
    </w:p>
    <w:tbl>
      <w:tblPr>
        <w:tblW w:w="4998" w:type="pct"/>
        <w:tblInd w:w="0" w:type="dxa"/>
        <w:tblLook w:val="0000" w:firstRow="0" w:lastRow="0" w:firstColumn="0" w:lastColumn="0" w:noHBand="0" w:noVBand="0"/>
      </w:tblPr>
      <w:tblGrid>
        <w:gridCol w:w="2547"/>
        <w:gridCol w:w="2873"/>
        <w:gridCol w:w="2873"/>
      </w:tblGrid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jc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szCs w:val="21"/>
              </w:rPr>
              <w:t>Model name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MAPE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kern w:val="0"/>
                <w:szCs w:val="21"/>
                <w:lang w:bidi="ar"/>
              </w:rPr>
              <w:t>MSE</w:t>
            </w:r>
          </w:p>
        </w:tc>
      </w:tr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LSTM1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0.070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14.49</w:t>
            </w:r>
          </w:p>
        </w:tc>
      </w:tr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LSTM2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0.073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19.46</w:t>
            </w:r>
          </w:p>
        </w:tc>
      </w:tr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LSTM3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0.082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20.27</w:t>
            </w:r>
          </w:p>
        </w:tc>
      </w:tr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LSTM4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0.089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21.96</w:t>
            </w:r>
          </w:p>
        </w:tc>
      </w:tr>
    </w:tbl>
    <w:p w:rsidR="00246D23" w:rsidRPr="00555264" w:rsidRDefault="00246D23">
      <w:pPr>
        <w:jc w:val="center"/>
        <w:rPr>
          <w:rFonts w:ascii="Times New Roman" w:hAnsi="Times New Roman" w:hint="eastAsia"/>
          <w:b/>
          <w:szCs w:val="21"/>
        </w:rPr>
      </w:pPr>
    </w:p>
    <w:p w:rsidR="00246D23" w:rsidRPr="00555264" w:rsidRDefault="00246D23">
      <w:pPr>
        <w:jc w:val="center"/>
        <w:rPr>
          <w:rFonts w:ascii="Times New Roman" w:hAnsi="Times New Roman" w:hint="eastAsia"/>
          <w:b/>
          <w:szCs w:val="21"/>
        </w:rPr>
      </w:pPr>
      <w:r w:rsidRPr="00555264">
        <w:rPr>
          <w:rFonts w:ascii="Times New Roman" w:hAnsi="Times New Roman" w:hint="eastAsia"/>
          <w:b/>
          <w:szCs w:val="21"/>
        </w:rPr>
        <w:t>The data in Figure 9(a)</w:t>
      </w:r>
    </w:p>
    <w:tbl>
      <w:tblPr>
        <w:tblW w:w="4999" w:type="pct"/>
        <w:tblInd w:w="0" w:type="dxa"/>
        <w:tblLook w:val="0000" w:firstRow="0" w:lastRow="0" w:firstColumn="0" w:lastColumn="0" w:noHBand="0" w:noVBand="0"/>
      </w:tblPr>
      <w:tblGrid>
        <w:gridCol w:w="4145"/>
        <w:gridCol w:w="4149"/>
      </w:tblGrid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Test set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Error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2.24691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3.20044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0.49383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3.74529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4.22222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.62348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6.74074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1.49502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8.51852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0.59579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4.44444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2.13732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2.64198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.07863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6.41975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.17165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25.55556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.04319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23.20988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4.93688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28.41975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5.26024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30.91358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5.54817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33.4321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5.90255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lastRenderedPageBreak/>
              <w:t>36.2963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1.33555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38.98765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.14064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41.30864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2.30122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43.65432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2.5227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45.80247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.72093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48.49383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.91141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51.7037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2.30122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56.54321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0.75526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54.22222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1.2381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59.23457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.33555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62.09877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.91141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64.61728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0.95017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66.93827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.59247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69.80247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.94684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72.32099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2.10631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75.01235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0.98117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77.33333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.59247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79.85185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0.68882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82.88889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0.68882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85.20988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3.52381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87.7284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2.91251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90.22222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3.90919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92.74074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3.13843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95.60494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5.03433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97.92593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5.77409</w:t>
            </w:r>
          </w:p>
        </w:tc>
      </w:tr>
      <w:tr w:rsidR="00246D23" w:rsidRPr="00555264">
        <w:trPr>
          <w:trHeight w:val="27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99.2716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0.85271</w:t>
            </w:r>
          </w:p>
        </w:tc>
      </w:tr>
    </w:tbl>
    <w:p w:rsidR="00246D23" w:rsidRPr="00555264" w:rsidRDefault="00246D23">
      <w:pPr>
        <w:rPr>
          <w:rFonts w:ascii="Times New Roman" w:hAnsi="Times New Roman"/>
          <w:b/>
          <w:szCs w:val="21"/>
        </w:rPr>
      </w:pPr>
    </w:p>
    <w:p w:rsidR="00246D23" w:rsidRPr="00555264" w:rsidRDefault="00246D23">
      <w:pPr>
        <w:jc w:val="center"/>
        <w:rPr>
          <w:rFonts w:ascii="Times New Roman" w:hAnsi="Times New Roman" w:hint="eastAsia"/>
          <w:b/>
          <w:szCs w:val="21"/>
        </w:rPr>
      </w:pPr>
      <w:r w:rsidRPr="00555264">
        <w:rPr>
          <w:rFonts w:ascii="Times New Roman" w:hAnsi="Times New Roman" w:hint="eastAsia"/>
          <w:b/>
          <w:szCs w:val="21"/>
        </w:rPr>
        <w:t>The data in Figure 9(b)</w:t>
      </w:r>
    </w:p>
    <w:tbl>
      <w:tblPr>
        <w:tblW w:w="4999" w:type="pct"/>
        <w:tblInd w:w="0" w:type="dxa"/>
        <w:tblLook w:val="0000" w:firstRow="0" w:lastRow="0" w:firstColumn="0" w:lastColumn="0" w:noHBand="0" w:noVBand="0"/>
      </w:tblPr>
      <w:tblGrid>
        <w:gridCol w:w="4203"/>
        <w:gridCol w:w="4091"/>
      </w:tblGrid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Test set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Error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2.77569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6.16643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4.48792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3.02948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9.07066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2.15025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0.93398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5.36231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2.64621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4.61121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4.78651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3.07808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6.64982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5.34022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20.9304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6.47128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26.09229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5.2872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8.63903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3.8822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39.26138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4.88514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41.67865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9.88658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43.81895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9.50661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46.84054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7.42562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49.25781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8.15021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51.70026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9.88658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56.98804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6.31665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59.4305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6.92194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62.42691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8.05301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64.41612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6.82032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67.43771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6.59499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69.85498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8.25183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72.44851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8.87922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75.01686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4.23566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77.30824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6.56849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80.15357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6.79382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82.873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5.56555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100.77592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2.60091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7.05627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7.82171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23.22178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9.20461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28.38366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9.50505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31.38007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9.77899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34.0995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10.13244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36.54195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1.46828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54.41969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1.26505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85.31545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9.95571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87.8838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7.97193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90.32625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8.52421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93.04568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8.52421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95.61403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9.1516</w:t>
            </w:r>
          </w:p>
        </w:tc>
      </w:tr>
      <w:tr w:rsidR="00246D23" w:rsidRPr="00555264">
        <w:trPr>
          <w:trHeight w:val="270"/>
        </w:trPr>
        <w:tc>
          <w:tcPr>
            <w:tcW w:w="2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98.33346</w:t>
            </w:r>
          </w:p>
        </w:tc>
        <w:tc>
          <w:tcPr>
            <w:tcW w:w="2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-8.25028</w:t>
            </w:r>
          </w:p>
        </w:tc>
      </w:tr>
    </w:tbl>
    <w:p w:rsidR="00246D23" w:rsidRPr="00555264" w:rsidRDefault="00246D23">
      <w:pPr>
        <w:jc w:val="center"/>
        <w:rPr>
          <w:rFonts w:ascii="Times New Roman" w:hAnsi="Times New Roman" w:hint="eastAsia"/>
          <w:b/>
          <w:szCs w:val="21"/>
        </w:rPr>
      </w:pPr>
    </w:p>
    <w:p w:rsidR="00246D23" w:rsidRPr="00555264" w:rsidRDefault="00246D23">
      <w:pPr>
        <w:jc w:val="center"/>
        <w:rPr>
          <w:rFonts w:ascii="Times New Roman" w:hAnsi="Times New Roman" w:hint="eastAsia"/>
          <w:b/>
          <w:szCs w:val="21"/>
        </w:rPr>
      </w:pPr>
      <w:r w:rsidRPr="00555264">
        <w:rPr>
          <w:rFonts w:ascii="Times New Roman" w:hAnsi="Times New Roman" w:hint="eastAsia"/>
          <w:b/>
          <w:szCs w:val="21"/>
        </w:rPr>
        <w:t>The data in Figure 10(a)</w:t>
      </w:r>
    </w:p>
    <w:tbl>
      <w:tblPr>
        <w:tblW w:w="4998" w:type="pct"/>
        <w:tblInd w:w="0" w:type="dxa"/>
        <w:tblLook w:val="0000" w:firstRow="0" w:lastRow="0" w:firstColumn="0" w:lastColumn="0" w:noHBand="0" w:noVBand="0"/>
      </w:tblPr>
      <w:tblGrid>
        <w:gridCol w:w="3615"/>
        <w:gridCol w:w="2339"/>
        <w:gridCol w:w="2339"/>
      </w:tblGrid>
      <w:tr w:rsidR="00246D23" w:rsidRPr="00246D23" w:rsidTr="00246D23">
        <w:trPr>
          <w:trHeight w:val="270"/>
        </w:trPr>
        <w:tc>
          <w:tcPr>
            <w:tcW w:w="2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jc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szCs w:val="21"/>
              </w:rPr>
              <w:t>Model name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Overshoot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Steady state error</w:t>
            </w:r>
          </w:p>
        </w:tc>
      </w:tr>
      <w:tr w:rsidR="00246D23" w:rsidRPr="00246D23" w:rsidTr="00246D23">
        <w:trPr>
          <w:trHeight w:val="340"/>
        </w:trPr>
        <w:tc>
          <w:tcPr>
            <w:tcW w:w="2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Conventional PID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.5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.2</w:t>
            </w:r>
          </w:p>
        </w:tc>
      </w:tr>
      <w:tr w:rsidR="00246D23" w:rsidRPr="00246D23" w:rsidTr="00246D23">
        <w:trPr>
          <w:trHeight w:val="270"/>
        </w:trPr>
        <w:tc>
          <w:tcPr>
            <w:tcW w:w="2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BP-PID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.4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0.9</w:t>
            </w:r>
          </w:p>
        </w:tc>
      </w:tr>
      <w:tr w:rsidR="00246D23" w:rsidRPr="00246D23" w:rsidTr="00246D23">
        <w:trPr>
          <w:trHeight w:val="270"/>
        </w:trPr>
        <w:tc>
          <w:tcPr>
            <w:tcW w:w="2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PSO-PID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.6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0.5</w:t>
            </w:r>
          </w:p>
        </w:tc>
      </w:tr>
      <w:tr w:rsidR="00246D23" w:rsidRPr="00246D23" w:rsidTr="00246D23">
        <w:trPr>
          <w:trHeight w:val="270"/>
        </w:trPr>
        <w:tc>
          <w:tcPr>
            <w:tcW w:w="2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LSTM-PID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0.5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0.3</w:t>
            </w:r>
          </w:p>
        </w:tc>
      </w:tr>
    </w:tbl>
    <w:p w:rsidR="00246D23" w:rsidRPr="00555264" w:rsidRDefault="00246D23">
      <w:pPr>
        <w:rPr>
          <w:rFonts w:ascii="Times New Roman" w:hAnsi="Times New Roman" w:hint="eastAsia"/>
          <w:b/>
          <w:szCs w:val="21"/>
        </w:rPr>
      </w:pPr>
    </w:p>
    <w:p w:rsidR="00246D23" w:rsidRPr="00555264" w:rsidRDefault="00246D23">
      <w:pPr>
        <w:jc w:val="center"/>
        <w:rPr>
          <w:rFonts w:ascii="Times New Roman" w:hAnsi="Times New Roman" w:hint="eastAsia"/>
          <w:b/>
          <w:szCs w:val="21"/>
        </w:rPr>
      </w:pPr>
      <w:r w:rsidRPr="00555264">
        <w:rPr>
          <w:rFonts w:ascii="Times New Roman" w:hAnsi="Times New Roman" w:hint="eastAsia"/>
          <w:b/>
          <w:szCs w:val="21"/>
        </w:rPr>
        <w:t>The data in Figure 10(b)</w:t>
      </w:r>
    </w:p>
    <w:tbl>
      <w:tblPr>
        <w:tblW w:w="4998" w:type="pct"/>
        <w:tblInd w:w="0" w:type="dxa"/>
        <w:tblLook w:val="0000" w:firstRow="0" w:lastRow="0" w:firstColumn="0" w:lastColumn="0" w:noHBand="0" w:noVBand="0"/>
      </w:tblPr>
      <w:tblGrid>
        <w:gridCol w:w="3615"/>
        <w:gridCol w:w="2339"/>
        <w:gridCol w:w="2339"/>
      </w:tblGrid>
      <w:tr w:rsidR="00246D23" w:rsidRPr="00555264">
        <w:trPr>
          <w:trHeight w:val="270"/>
        </w:trPr>
        <w:tc>
          <w:tcPr>
            <w:tcW w:w="2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jc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szCs w:val="21"/>
              </w:rPr>
              <w:t>Model name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SimSun" w:hAnsi="SimSun" w:cs="SimSun"/>
                <w:sz w:val="22"/>
                <w:szCs w:val="22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Control time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SimSun" w:hAnsi="SimSun" w:cs="SimSun"/>
                <w:sz w:val="22"/>
                <w:szCs w:val="22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Response time</w:t>
            </w:r>
          </w:p>
        </w:tc>
      </w:tr>
      <w:tr w:rsidR="00246D23" w:rsidRPr="00555264">
        <w:trPr>
          <w:trHeight w:val="340"/>
        </w:trPr>
        <w:tc>
          <w:tcPr>
            <w:tcW w:w="2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Conventional PID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42.5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70.5</w:t>
            </w:r>
          </w:p>
        </w:tc>
      </w:tr>
      <w:tr w:rsidR="00246D23" w:rsidRPr="00555264">
        <w:trPr>
          <w:trHeight w:val="270"/>
        </w:trPr>
        <w:tc>
          <w:tcPr>
            <w:tcW w:w="2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BP-PID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30.3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54.3</w:t>
            </w:r>
          </w:p>
        </w:tc>
      </w:tr>
      <w:tr w:rsidR="00246D23" w:rsidRPr="00555264">
        <w:trPr>
          <w:trHeight w:val="270"/>
        </w:trPr>
        <w:tc>
          <w:tcPr>
            <w:tcW w:w="2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PSO-PID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28.4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34.8</w:t>
            </w:r>
          </w:p>
        </w:tc>
      </w:tr>
      <w:tr w:rsidR="00246D23" w:rsidRPr="00555264">
        <w:trPr>
          <w:trHeight w:val="270"/>
        </w:trPr>
        <w:tc>
          <w:tcPr>
            <w:tcW w:w="2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LSTM-PID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24.9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30.5</w:t>
            </w:r>
          </w:p>
        </w:tc>
      </w:tr>
    </w:tbl>
    <w:p w:rsidR="00246D23" w:rsidRPr="00555264" w:rsidRDefault="00246D23"/>
    <w:p w:rsidR="00246D23" w:rsidRPr="00555264" w:rsidRDefault="00246D23"/>
    <w:p w:rsidR="00246D23" w:rsidRPr="00555264" w:rsidRDefault="00246D23">
      <w:pPr>
        <w:jc w:val="center"/>
        <w:rPr>
          <w:rFonts w:ascii="Times New Roman" w:hAnsi="Times New Roman" w:hint="eastAsia"/>
          <w:b/>
          <w:szCs w:val="21"/>
        </w:rPr>
      </w:pPr>
      <w:r w:rsidRPr="00555264">
        <w:rPr>
          <w:rFonts w:ascii="Times New Roman" w:hAnsi="Times New Roman" w:hint="eastAsia"/>
          <w:b/>
          <w:szCs w:val="21"/>
        </w:rPr>
        <w:t>The data in Figure 11(a)</w:t>
      </w:r>
    </w:p>
    <w:tbl>
      <w:tblPr>
        <w:tblW w:w="4998" w:type="pct"/>
        <w:tblInd w:w="0" w:type="dxa"/>
        <w:tblLook w:val="0000" w:firstRow="0" w:lastRow="0" w:firstColumn="0" w:lastColumn="0" w:noHBand="0" w:noVBand="0"/>
      </w:tblPr>
      <w:tblGrid>
        <w:gridCol w:w="1240"/>
        <w:gridCol w:w="995"/>
        <w:gridCol w:w="1051"/>
        <w:gridCol w:w="937"/>
        <w:gridCol w:w="1050"/>
        <w:gridCol w:w="937"/>
        <w:gridCol w:w="1101"/>
        <w:gridCol w:w="982"/>
      </w:tblGrid>
      <w:tr w:rsidR="00246D23" w:rsidRPr="00246D23" w:rsidTr="00246D23">
        <w:trPr>
          <w:trHeight w:val="300"/>
        </w:trPr>
        <w:tc>
          <w:tcPr>
            <w:tcW w:w="13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jc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Conventional PID</w:t>
            </w:r>
          </w:p>
        </w:tc>
        <w:tc>
          <w:tcPr>
            <w:tcW w:w="11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jc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BP-PID</w:t>
            </w:r>
          </w:p>
        </w:tc>
        <w:tc>
          <w:tcPr>
            <w:tcW w:w="11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jc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LSTM</w:t>
            </w: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-PID</w:t>
            </w:r>
          </w:p>
        </w:tc>
        <w:tc>
          <w:tcPr>
            <w:tcW w:w="12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jc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WOA-</w:t>
            </w: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LSTM-PID</w:t>
            </w:r>
          </w:p>
        </w:tc>
      </w:tr>
      <w:tr w:rsidR="00246D23" w:rsidRPr="00246D23" w:rsidTr="00246D23">
        <w:trPr>
          <w:trHeight w:val="300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Los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Los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Loss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Loss</w:t>
            </w:r>
          </w:p>
        </w:tc>
      </w:tr>
      <w:tr w:rsidR="00246D23" w:rsidRPr="00246D23" w:rsidTr="00246D23">
        <w:trPr>
          <w:trHeight w:val="300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9.7794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9.3719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.8258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.5096</w:t>
            </w:r>
          </w:p>
        </w:tc>
      </w:tr>
      <w:tr w:rsidR="00246D23" w:rsidRPr="00246D23" w:rsidTr="00246D23">
        <w:trPr>
          <w:trHeight w:val="300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9.3719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.7626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.2450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.5721</w:t>
            </w:r>
          </w:p>
        </w:tc>
      </w:tr>
      <w:tr w:rsidR="00246D23" w:rsidRPr="00246D23" w:rsidTr="00246D23">
        <w:trPr>
          <w:trHeight w:val="300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.6526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.1676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.5091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.2579</w:t>
            </w:r>
          </w:p>
        </w:tc>
      </w:tr>
      <w:tr w:rsidR="00246D23" w:rsidRPr="00246D23" w:rsidTr="00246D23">
        <w:trPr>
          <w:trHeight w:val="300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.7132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.509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.2889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.0541</w:t>
            </w:r>
          </w:p>
        </w:tc>
      </w:tr>
      <w:tr w:rsidR="00246D23" w:rsidRPr="00246D23" w:rsidTr="00246D23">
        <w:trPr>
          <w:trHeight w:val="300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.699</w:t>
            </w: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.916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.3353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.8009</w:t>
            </w:r>
          </w:p>
        </w:tc>
      </w:tr>
      <w:tr w:rsidR="00246D23" w:rsidRPr="00246D23" w:rsidTr="00246D23">
        <w:trPr>
          <w:trHeight w:val="300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.0714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.572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.0684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.2691</w:t>
            </w:r>
          </w:p>
        </w:tc>
      </w:tr>
      <w:tr w:rsidR="00246D23" w:rsidRPr="00246D23" w:rsidTr="00246D23">
        <w:trPr>
          <w:trHeight w:val="300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.2115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.8834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.3022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.4235</w:t>
            </w:r>
          </w:p>
        </w:tc>
      </w:tr>
      <w:tr w:rsidR="00246D23" w:rsidRPr="00246D23" w:rsidTr="00246D23">
        <w:trPr>
          <w:trHeight w:val="300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.8202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6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.2416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.8172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.2992</w:t>
            </w:r>
          </w:p>
        </w:tc>
      </w:tr>
      <w:tr w:rsidR="00246D23" w:rsidRPr="00246D23" w:rsidTr="00246D23">
        <w:trPr>
          <w:trHeight w:val="300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.6328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.8340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.8161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.2829</w:t>
            </w:r>
          </w:p>
        </w:tc>
      </w:tr>
      <w:tr w:rsidR="00246D23" w:rsidRPr="00246D23" w:rsidTr="00246D23">
        <w:trPr>
          <w:trHeight w:val="300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.5696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.6466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.800</w:t>
            </w: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.2686</w:t>
            </w:r>
          </w:p>
        </w:tc>
      </w:tr>
      <w:tr w:rsidR="00246D23" w:rsidRPr="00246D23" w:rsidTr="00246D23">
        <w:trPr>
          <w:trHeight w:val="300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.539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.6160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9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.7867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.2645</w:t>
            </w:r>
          </w:p>
        </w:tc>
      </w:tr>
      <w:tr w:rsidR="00246D23" w:rsidRPr="00246D23" w:rsidTr="00246D23">
        <w:trPr>
          <w:trHeight w:val="300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.5311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3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.6629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4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.7704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4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.2681</w:t>
            </w:r>
          </w:p>
        </w:tc>
      </w:tr>
      <w:tr w:rsidR="00246D23" w:rsidRPr="00246D23" w:rsidTr="00246D23">
        <w:trPr>
          <w:trHeight w:val="300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.4759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.6303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.8009</w:t>
            </w:r>
          </w:p>
        </w:tc>
        <w:tc>
          <w:tcPr>
            <w:tcW w:w="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.2360</w:t>
            </w:r>
          </w:p>
        </w:tc>
      </w:tr>
    </w:tbl>
    <w:p w:rsidR="00246D23" w:rsidRPr="00555264" w:rsidRDefault="00246D23"/>
    <w:p w:rsidR="00246D23" w:rsidRPr="00555264" w:rsidRDefault="00246D23">
      <w:pPr>
        <w:jc w:val="center"/>
        <w:rPr>
          <w:rFonts w:ascii="Times New Roman" w:hAnsi="Times New Roman" w:hint="eastAsia"/>
          <w:b/>
          <w:szCs w:val="21"/>
        </w:rPr>
      </w:pPr>
      <w:r w:rsidRPr="00555264">
        <w:rPr>
          <w:rFonts w:ascii="Times New Roman" w:hAnsi="Times New Roman" w:hint="eastAsia"/>
          <w:b/>
          <w:szCs w:val="21"/>
        </w:rPr>
        <w:t>The data in Figure 11(b)</w:t>
      </w:r>
    </w:p>
    <w:tbl>
      <w:tblPr>
        <w:tblW w:w="4998" w:type="pct"/>
        <w:tblInd w:w="0" w:type="dxa"/>
        <w:tblLook w:val="0000" w:firstRow="0" w:lastRow="0" w:firstColumn="0" w:lastColumn="0" w:noHBand="0" w:noVBand="0"/>
      </w:tblPr>
      <w:tblGrid>
        <w:gridCol w:w="1069"/>
        <w:gridCol w:w="1004"/>
        <w:gridCol w:w="1069"/>
        <w:gridCol w:w="1004"/>
        <w:gridCol w:w="1069"/>
        <w:gridCol w:w="1004"/>
        <w:gridCol w:w="1070"/>
        <w:gridCol w:w="1004"/>
      </w:tblGrid>
      <w:tr w:rsidR="00246D23" w:rsidRPr="00246D23" w:rsidTr="00246D23">
        <w:trPr>
          <w:trHeight w:val="270"/>
        </w:trPr>
        <w:tc>
          <w:tcPr>
            <w:tcW w:w="12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Conventional PID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BP-PID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LSTM</w:t>
            </w: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-PID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WOA-</w:t>
            </w: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LSTM-PID</w:t>
            </w:r>
          </w:p>
        </w:tc>
      </w:tr>
      <w:tr w:rsidR="00246D23" w:rsidRPr="00246D23" w:rsidTr="00246D23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Los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Los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Loss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Loss</w:t>
            </w:r>
          </w:p>
        </w:tc>
      </w:tr>
      <w:tr w:rsidR="00246D23" w:rsidRPr="00246D23" w:rsidTr="00246D23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6.49771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5.87935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6.87914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1.69655</w:t>
            </w:r>
          </w:p>
        </w:tc>
      </w:tr>
      <w:tr w:rsidR="00246D23" w:rsidRPr="00246D23" w:rsidTr="00246D23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8.01802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0.56039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4.99095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3.86021</w:t>
            </w:r>
          </w:p>
        </w:tc>
      </w:tr>
      <w:tr w:rsidR="00246D23" w:rsidRPr="00246D23" w:rsidTr="00246D23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9.29056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9.67199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0.05071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3.72925</w:t>
            </w:r>
          </w:p>
        </w:tc>
      </w:tr>
      <w:tr w:rsidR="00246D23" w:rsidRPr="00246D23" w:rsidTr="00246D23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0.45171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8.04842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0.56581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1.5933</w:t>
            </w:r>
          </w:p>
        </w:tc>
      </w:tr>
      <w:tr w:rsidR="00246D23" w:rsidRPr="00246D23" w:rsidTr="00246D23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7.6697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3.61715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8.67491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8.56623</w:t>
            </w:r>
          </w:p>
        </w:tc>
      </w:tr>
      <w:tr w:rsidR="00246D23" w:rsidRPr="00246D23" w:rsidTr="00246D23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1.21186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7.67241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3.99929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93.11089</w:t>
            </w:r>
          </w:p>
        </w:tc>
      </w:tr>
      <w:tr w:rsidR="00246D23" w:rsidRPr="00246D23" w:rsidTr="00246D23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2.72675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9.1873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6.65034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7</w:t>
            </w: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.0045</w:t>
            </w:r>
          </w:p>
        </w:tc>
      </w:tr>
      <w:tr w:rsidR="00246D23" w:rsidRPr="00246D23" w:rsidTr="00246D23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3.61783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0.1898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9.05634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7</w:t>
            </w: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.51624</w:t>
            </w:r>
          </w:p>
        </w:tc>
      </w:tr>
      <w:tr w:rsidR="00246D23" w:rsidRPr="00246D23" w:rsidTr="00246D23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5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3.72921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5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9.69969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5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9.56873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5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7</w:t>
            </w: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.65056</w:t>
            </w:r>
          </w:p>
        </w:tc>
      </w:tr>
      <w:tr w:rsidR="00246D23" w:rsidRPr="00246D23" w:rsidTr="00246D23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3.61786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0.07841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9.81379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7</w:t>
            </w: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.4055</w:t>
            </w:r>
          </w:p>
        </w:tc>
      </w:tr>
      <w:tr w:rsidR="00246D23" w:rsidRPr="00246D23" w:rsidTr="00246D23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4.10797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9.94474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9.7024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7</w:t>
            </w: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.</w:t>
            </w: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9</w:t>
            </w: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051</w:t>
            </w:r>
          </w:p>
        </w:tc>
      </w:tr>
      <w:tr w:rsidR="00246D23" w:rsidRPr="00246D23" w:rsidTr="00246D23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3.86292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9.43235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9.94745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7</w:t>
            </w: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.</w:t>
            </w: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9</w:t>
            </w: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689</w:t>
            </w:r>
          </w:p>
        </w:tc>
      </w:tr>
    </w:tbl>
    <w:p w:rsidR="00246D23" w:rsidRPr="00555264" w:rsidRDefault="00246D23">
      <w:pPr>
        <w:jc w:val="center"/>
        <w:rPr>
          <w:rFonts w:ascii="Times New Roman" w:hAnsi="Times New Roman" w:hint="eastAsia"/>
          <w:b/>
          <w:szCs w:val="21"/>
        </w:rPr>
      </w:pPr>
    </w:p>
    <w:p w:rsidR="00246D23" w:rsidRPr="00555264" w:rsidRDefault="00246D23">
      <w:pPr>
        <w:jc w:val="center"/>
        <w:rPr>
          <w:rFonts w:ascii="Times New Roman" w:hAnsi="Times New Roman" w:hint="eastAsia"/>
          <w:b/>
          <w:szCs w:val="21"/>
        </w:rPr>
      </w:pPr>
      <w:r w:rsidRPr="00555264">
        <w:rPr>
          <w:rFonts w:ascii="Times New Roman" w:hAnsi="Times New Roman" w:hint="eastAsia"/>
          <w:b/>
          <w:szCs w:val="21"/>
        </w:rPr>
        <w:t>The data in Figure 12(a)</w:t>
      </w:r>
    </w:p>
    <w:tbl>
      <w:tblPr>
        <w:tblW w:w="4998" w:type="pct"/>
        <w:tblInd w:w="0" w:type="dxa"/>
        <w:tblLook w:val="0000" w:firstRow="0" w:lastRow="0" w:firstColumn="0" w:lastColumn="0" w:noHBand="0" w:noVBand="0"/>
      </w:tblPr>
      <w:tblGrid>
        <w:gridCol w:w="1050"/>
        <w:gridCol w:w="1041"/>
        <w:gridCol w:w="1051"/>
        <w:gridCol w:w="1041"/>
        <w:gridCol w:w="1051"/>
        <w:gridCol w:w="1004"/>
        <w:gridCol w:w="1051"/>
        <w:gridCol w:w="1004"/>
      </w:tblGrid>
      <w:tr w:rsidR="00246D23" w:rsidRPr="00246D23" w:rsidTr="00246D23">
        <w:trPr>
          <w:trHeight w:val="270"/>
        </w:trPr>
        <w:tc>
          <w:tcPr>
            <w:tcW w:w="12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Conventional PID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BP-PID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LSTM-PID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WOA-LSTM-PID</w:t>
            </w:r>
          </w:p>
        </w:tc>
      </w:tr>
      <w:tr w:rsidR="00246D23" w:rsidRPr="00246D23" w:rsidTr="00246D23">
        <w:trPr>
          <w:trHeight w:val="270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Loss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Loss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Loss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Loss</w:t>
            </w:r>
          </w:p>
        </w:tc>
      </w:tr>
      <w:tr w:rsidR="00246D23" w:rsidRPr="00246D23" w:rsidTr="00246D23">
        <w:trPr>
          <w:trHeight w:val="300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0.08321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0.74571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0.05876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0.17706</w:t>
            </w:r>
          </w:p>
        </w:tc>
      </w:tr>
      <w:tr w:rsidR="00246D23" w:rsidRPr="00246D23" w:rsidTr="00246D23">
        <w:trPr>
          <w:trHeight w:val="300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9.72156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3.2622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0.38406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9.28047</w:t>
            </w:r>
          </w:p>
        </w:tc>
      </w:tr>
      <w:tr w:rsidR="00246D23" w:rsidRPr="00246D23" w:rsidTr="00246D23">
        <w:trPr>
          <w:trHeight w:val="300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3.30279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5.897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4.50948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4.32866</w:t>
            </w:r>
          </w:p>
        </w:tc>
      </w:tr>
      <w:tr w:rsidR="00246D23" w:rsidRPr="00246D23" w:rsidTr="00246D23">
        <w:trPr>
          <w:trHeight w:val="300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5.53536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8.27153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6.07955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7.24739</w:t>
            </w:r>
          </w:p>
        </w:tc>
      </w:tr>
      <w:tr w:rsidR="00246D23" w:rsidRPr="00246D23" w:rsidTr="00246D23">
        <w:trPr>
          <w:trHeight w:val="300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2.39695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9.72329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6.58489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9.62192</w:t>
            </w:r>
          </w:p>
        </w:tc>
      </w:tr>
      <w:tr w:rsidR="00246D23" w:rsidRPr="00246D23" w:rsidTr="00246D23">
        <w:trPr>
          <w:trHeight w:val="300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6.98712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8.59605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4.91344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5.39512</w:t>
            </w:r>
          </w:p>
        </w:tc>
      </w:tr>
      <w:tr w:rsidR="00246D23" w:rsidRPr="00246D23" w:rsidTr="00246D23">
        <w:trPr>
          <w:trHeight w:val="300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0.74917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3.96702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9.36165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7.54824</w:t>
            </w:r>
          </w:p>
        </w:tc>
      </w:tr>
      <w:tr w:rsidR="00246D23" w:rsidRPr="00246D23" w:rsidTr="00246D23">
        <w:trPr>
          <w:trHeight w:val="300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3.02059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6.66433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0.97058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</w:t>
            </w: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9</w:t>
            </w: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.</w:t>
            </w: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5</w:t>
            </w: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44</w:t>
            </w:r>
          </w:p>
        </w:tc>
      </w:tr>
      <w:tr w:rsidR="00246D23" w:rsidRPr="00246D23" w:rsidTr="00246D23">
        <w:trPr>
          <w:trHeight w:val="300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3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4.10898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3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7.20853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3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1.77504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3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</w:t>
            </w: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9.5</w:t>
            </w: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6</w:t>
            </w: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9</w:t>
            </w:r>
          </w:p>
        </w:tc>
      </w:tr>
      <w:tr w:rsidR="00246D23" w:rsidRPr="00246D23" w:rsidTr="00246D23">
        <w:trPr>
          <w:trHeight w:val="300"/>
        </w:trPr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246D23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246D23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3.96702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246D23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246D23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7.32683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246D23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246D23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2.5795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246D23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246D23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</w:t>
            </w:r>
            <w:r w:rsidRPr="00246D23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9</w:t>
            </w:r>
            <w:r w:rsidRPr="00246D23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.</w:t>
            </w:r>
            <w:r w:rsidRPr="00246D23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5</w:t>
            </w:r>
            <w:r w:rsidRPr="00246D23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  <w:r w:rsidRPr="00246D23">
              <w:rPr>
                <w:rFonts w:ascii="Times New Roman" w:hAnsi="Times New Roman" w:hint="eastAsia"/>
                <w:kern w:val="0"/>
                <w:sz w:val="22"/>
                <w:szCs w:val="22"/>
                <w:lang w:bidi="ar"/>
              </w:rPr>
              <w:t>47</w:t>
            </w:r>
          </w:p>
        </w:tc>
      </w:tr>
    </w:tbl>
    <w:p w:rsidR="00246D23" w:rsidRPr="00555264" w:rsidRDefault="00246D23">
      <w:pPr>
        <w:rPr>
          <w:rFonts w:ascii="Times New Roman" w:hAnsi="Times New Roman" w:hint="eastAsia"/>
          <w:b/>
          <w:szCs w:val="21"/>
        </w:rPr>
      </w:pPr>
    </w:p>
    <w:p w:rsidR="00246D23" w:rsidRPr="00555264" w:rsidRDefault="00246D23">
      <w:pPr>
        <w:jc w:val="center"/>
        <w:rPr>
          <w:rFonts w:ascii="Times New Roman" w:hAnsi="Times New Roman" w:hint="eastAsia"/>
          <w:b/>
          <w:szCs w:val="21"/>
        </w:rPr>
      </w:pPr>
      <w:r w:rsidRPr="00555264">
        <w:rPr>
          <w:rFonts w:ascii="Times New Roman" w:hAnsi="Times New Roman" w:hint="eastAsia"/>
          <w:b/>
          <w:szCs w:val="21"/>
        </w:rPr>
        <w:t>The data in Figure 12(b)</w:t>
      </w:r>
    </w:p>
    <w:tbl>
      <w:tblPr>
        <w:tblW w:w="4998" w:type="pct"/>
        <w:tblInd w:w="0" w:type="dxa"/>
        <w:tblLook w:val="0000" w:firstRow="0" w:lastRow="0" w:firstColumn="0" w:lastColumn="0" w:noHBand="0" w:noVBand="0"/>
      </w:tblPr>
      <w:tblGrid>
        <w:gridCol w:w="1094"/>
        <w:gridCol w:w="978"/>
        <w:gridCol w:w="1095"/>
        <w:gridCol w:w="979"/>
        <w:gridCol w:w="1095"/>
        <w:gridCol w:w="979"/>
        <w:gridCol w:w="1038"/>
        <w:gridCol w:w="1035"/>
      </w:tblGrid>
      <w:tr w:rsidR="00246D23" w:rsidRPr="00246D23" w:rsidTr="00246D23">
        <w:trPr>
          <w:trHeight w:val="270"/>
        </w:trPr>
        <w:tc>
          <w:tcPr>
            <w:tcW w:w="12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Conventional PID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BP-PID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LSTM-PID</w:t>
            </w:r>
          </w:p>
        </w:tc>
        <w:tc>
          <w:tcPr>
            <w:tcW w:w="12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WOA-LSTM-PID</w:t>
            </w:r>
          </w:p>
        </w:tc>
      </w:tr>
      <w:tr w:rsidR="00246D23" w:rsidRPr="00246D23" w:rsidTr="00246D23">
        <w:trPr>
          <w:trHeight w:val="27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Loss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Loss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Loss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Loss</w:t>
            </w:r>
          </w:p>
        </w:tc>
      </w:tr>
      <w:tr w:rsidR="00246D23" w:rsidRPr="00246D23" w:rsidTr="00246D23">
        <w:trPr>
          <w:trHeight w:val="30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.42405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.81015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.55751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.81015</w:t>
            </w:r>
          </w:p>
        </w:tc>
      </w:tr>
      <w:tr w:rsidR="00246D23" w:rsidRPr="00246D23" w:rsidTr="00246D23">
        <w:trPr>
          <w:trHeight w:val="30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5.3159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7.8782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7.5846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3.9639</w:t>
            </w:r>
          </w:p>
        </w:tc>
      </w:tr>
      <w:tr w:rsidR="00246D23" w:rsidRPr="00246D23" w:rsidTr="00246D23">
        <w:trPr>
          <w:trHeight w:val="30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7.1401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5.1742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0.9303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2.4609</w:t>
            </w:r>
          </w:p>
        </w:tc>
      </w:tr>
      <w:tr w:rsidR="00246D23" w:rsidRPr="00246D23" w:rsidTr="00246D23">
        <w:trPr>
          <w:trHeight w:val="30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0.485</w:t>
            </w: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6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1.1089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4.5962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5.6731</w:t>
            </w:r>
          </w:p>
        </w:tc>
      </w:tr>
      <w:tr w:rsidR="00246D23" w:rsidRPr="00246D23" w:rsidTr="00246D23">
        <w:trPr>
          <w:trHeight w:val="30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2.1765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1.7320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8.8493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3.1025</w:t>
            </w:r>
          </w:p>
        </w:tc>
      </w:tr>
      <w:tr w:rsidR="00246D23" w:rsidRPr="00246D23" w:rsidTr="00246D23">
        <w:trPr>
          <w:trHeight w:val="30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0.958</w:t>
            </w: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6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8.6984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2.0348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2.36439</w:t>
            </w:r>
          </w:p>
        </w:tc>
      </w:tr>
      <w:tr w:rsidR="00246D23" w:rsidRPr="00246D23" w:rsidTr="00246D23">
        <w:trPr>
          <w:trHeight w:val="30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5.9759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2.3551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6.8926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5.24705</w:t>
            </w:r>
          </w:p>
        </w:tc>
      </w:tr>
      <w:tr w:rsidR="00246D23" w:rsidRPr="00246D23" w:rsidTr="00246D23">
        <w:trPr>
          <w:trHeight w:val="30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8.2447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3.8765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8.4140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</w:t>
            </w: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8</w:t>
            </w: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.4481</w:t>
            </w:r>
          </w:p>
        </w:tc>
      </w:tr>
      <w:tr w:rsidR="00246D23" w:rsidRPr="00246D23" w:rsidTr="00246D23">
        <w:trPr>
          <w:trHeight w:val="30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9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8.4048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9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4.0100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9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8.5742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39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</w:t>
            </w: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8</w:t>
            </w: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.0158</w:t>
            </w:r>
          </w:p>
        </w:tc>
      </w:tr>
      <w:tr w:rsidR="00246D23" w:rsidRPr="00246D23" w:rsidTr="00246D23">
        <w:trPr>
          <w:trHeight w:val="30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6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9.3123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6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4.7840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6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9.0279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46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</w:t>
            </w: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8</w:t>
            </w: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.</w:t>
            </w: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9</w:t>
            </w: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083</w:t>
            </w:r>
          </w:p>
        </w:tc>
      </w:tr>
      <w:tr w:rsidR="00246D23" w:rsidRPr="00246D23" w:rsidTr="00246D23">
        <w:trPr>
          <w:trHeight w:val="30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69.0187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4.9175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78.2539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50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246D23" w:rsidRDefault="00246D23" w:rsidP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8</w:t>
            </w: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8</w:t>
            </w: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.</w:t>
            </w:r>
            <w:r w:rsidRPr="00246D23">
              <w:rPr>
                <w:rFonts w:ascii="Times New Roman" w:hAnsi="Times New Roman" w:hint="eastAsia"/>
                <w:kern w:val="0"/>
                <w:szCs w:val="21"/>
                <w:lang w:bidi="ar"/>
              </w:rPr>
              <w:t>9</w:t>
            </w:r>
            <w:r w:rsidRPr="00246D23">
              <w:rPr>
                <w:rFonts w:ascii="Times New Roman" w:hAnsi="Times New Roman"/>
                <w:kern w:val="0"/>
                <w:szCs w:val="21"/>
                <w:lang w:bidi="ar"/>
              </w:rPr>
              <w:t>089</w:t>
            </w:r>
          </w:p>
        </w:tc>
      </w:tr>
    </w:tbl>
    <w:p w:rsidR="00246D23" w:rsidRPr="00555264" w:rsidRDefault="00246D23">
      <w:pPr>
        <w:rPr>
          <w:rFonts w:ascii="Times New Roman" w:hAnsi="Times New Roman" w:hint="eastAsia"/>
          <w:b/>
          <w:szCs w:val="21"/>
        </w:rPr>
      </w:pPr>
    </w:p>
    <w:p w:rsidR="00246D23" w:rsidRPr="00555264" w:rsidRDefault="00246D23">
      <w:pPr>
        <w:jc w:val="center"/>
        <w:rPr>
          <w:rFonts w:ascii="Times New Roman" w:hAnsi="Times New Roman" w:hint="eastAsia"/>
          <w:b/>
          <w:szCs w:val="21"/>
        </w:rPr>
      </w:pPr>
      <w:r w:rsidRPr="00555264">
        <w:rPr>
          <w:rFonts w:ascii="Times New Roman" w:hAnsi="Times New Roman" w:hint="eastAsia"/>
          <w:b/>
          <w:szCs w:val="21"/>
        </w:rPr>
        <w:t>The data in Figure 13(a)</w:t>
      </w:r>
    </w:p>
    <w:tbl>
      <w:tblPr>
        <w:tblW w:w="4998" w:type="pct"/>
        <w:tblInd w:w="0" w:type="dxa"/>
        <w:tblLook w:val="0000" w:firstRow="0" w:lastRow="0" w:firstColumn="0" w:lastColumn="0" w:noHBand="0" w:noVBand="0"/>
      </w:tblPr>
      <w:tblGrid>
        <w:gridCol w:w="2547"/>
        <w:gridCol w:w="2873"/>
        <w:gridCol w:w="2873"/>
      </w:tblGrid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jc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szCs w:val="21"/>
              </w:rPr>
              <w:t>Model name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RSME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kern w:val="0"/>
                <w:szCs w:val="21"/>
                <w:lang w:bidi="ar"/>
              </w:rPr>
              <w:t>MAE</w:t>
            </w:r>
          </w:p>
        </w:tc>
      </w:tr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Conventional PID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6.15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5.41</w:t>
            </w:r>
          </w:p>
        </w:tc>
      </w:tr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BP-PID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5.23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4.95</w:t>
            </w:r>
          </w:p>
        </w:tc>
      </w:tr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LSTM-PID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3.63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3.22</w:t>
            </w:r>
          </w:p>
        </w:tc>
      </w:tr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WOA-LSTM-PID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2.36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1.14</w:t>
            </w:r>
          </w:p>
        </w:tc>
      </w:tr>
    </w:tbl>
    <w:p w:rsidR="00246D23" w:rsidRPr="00555264" w:rsidRDefault="00246D23">
      <w:pPr>
        <w:jc w:val="center"/>
        <w:rPr>
          <w:rFonts w:ascii="Times New Roman" w:hAnsi="Times New Roman" w:hint="eastAsia"/>
          <w:b/>
          <w:szCs w:val="21"/>
        </w:rPr>
      </w:pPr>
    </w:p>
    <w:p w:rsidR="00246D23" w:rsidRPr="00555264" w:rsidRDefault="00246D23">
      <w:pPr>
        <w:jc w:val="center"/>
        <w:rPr>
          <w:rFonts w:ascii="Times New Roman" w:hAnsi="Times New Roman" w:hint="eastAsia"/>
          <w:b/>
          <w:szCs w:val="21"/>
        </w:rPr>
      </w:pPr>
      <w:r w:rsidRPr="00555264">
        <w:rPr>
          <w:rFonts w:ascii="Times New Roman" w:hAnsi="Times New Roman" w:hint="eastAsia"/>
          <w:b/>
          <w:szCs w:val="21"/>
        </w:rPr>
        <w:t>The data in Figure 13(b)</w:t>
      </w:r>
    </w:p>
    <w:tbl>
      <w:tblPr>
        <w:tblW w:w="4998" w:type="pct"/>
        <w:tblInd w:w="0" w:type="dxa"/>
        <w:tblLook w:val="0000" w:firstRow="0" w:lastRow="0" w:firstColumn="0" w:lastColumn="0" w:noHBand="0" w:noVBand="0"/>
      </w:tblPr>
      <w:tblGrid>
        <w:gridCol w:w="2547"/>
        <w:gridCol w:w="2873"/>
        <w:gridCol w:w="2873"/>
      </w:tblGrid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jc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szCs w:val="21"/>
              </w:rPr>
              <w:t>Model name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MAPE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MSE</w:t>
            </w:r>
          </w:p>
        </w:tc>
      </w:tr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Conventional PID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0.12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20.08</w:t>
            </w:r>
          </w:p>
        </w:tc>
      </w:tr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BP-PID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0.09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15.11</w:t>
            </w:r>
          </w:p>
        </w:tc>
      </w:tr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LSTM-PID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0.04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14.49</w:t>
            </w:r>
          </w:p>
        </w:tc>
      </w:tr>
      <w:tr w:rsidR="00246D23" w:rsidRPr="00555264">
        <w:trPr>
          <w:trHeight w:val="270"/>
        </w:trPr>
        <w:tc>
          <w:tcPr>
            <w:tcW w:w="1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/>
                <w:kern w:val="0"/>
                <w:szCs w:val="21"/>
                <w:lang w:bidi="ar"/>
              </w:rPr>
              <w:t>WOA-LSTM-PID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0.02</w:t>
            </w:r>
          </w:p>
        </w:tc>
        <w:tc>
          <w:tcPr>
            <w:tcW w:w="1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46D23" w:rsidRPr="00555264" w:rsidRDefault="00246D2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55264">
              <w:rPr>
                <w:rFonts w:ascii="Times New Roman" w:hAnsi="Times New Roman" w:hint="eastAsia"/>
                <w:szCs w:val="21"/>
              </w:rPr>
              <w:t>3.56</w:t>
            </w:r>
          </w:p>
        </w:tc>
      </w:tr>
    </w:tbl>
    <w:p w:rsidR="00246D23" w:rsidRPr="00555264" w:rsidRDefault="00246D23">
      <w:pPr>
        <w:rPr>
          <w:rFonts w:ascii="Times New Roman" w:hAnsi="Times New Roman" w:hint="eastAsia"/>
          <w:b/>
          <w:szCs w:val="21"/>
        </w:rPr>
      </w:pPr>
    </w:p>
    <w:p w:rsidR="00246D23" w:rsidRPr="00555264" w:rsidRDefault="00246D23">
      <w:pPr>
        <w:rPr>
          <w:rFonts w:ascii="Times New Roman" w:hAnsi="Times New Roman" w:hint="eastAsia"/>
          <w:b/>
          <w:szCs w:val="21"/>
        </w:rPr>
      </w:pPr>
    </w:p>
    <w:sectPr w:rsidR="00246D23" w:rsidRPr="0055526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Minimal Data Set Definition717"/>
  </w:docVars>
  <w:rsids>
    <w:rsidRoot w:val="00555264"/>
    <w:rsid w:val="00246D23"/>
    <w:rsid w:val="00555264"/>
    <w:rsid w:val="00952C2C"/>
    <w:rsid w:val="00C132A6"/>
    <w:rsid w:val="01DF4D98"/>
    <w:rsid w:val="09F52228"/>
    <w:rsid w:val="4B6A0D94"/>
    <w:rsid w:val="665C7E0A"/>
    <w:rsid w:val="66AA25FD"/>
    <w:rsid w:val="6D840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6A2E3084-C01A-41D0-A9CE-988D228C5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1</Words>
  <Characters>439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NEWGEN</cp:lastModifiedBy>
  <cp:revision>3</cp:revision>
  <dcterms:created xsi:type="dcterms:W3CDTF">2025-07-10T02:46:00Z</dcterms:created>
  <dcterms:modified xsi:type="dcterms:W3CDTF">2025-07-10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2ZhMGZjYjNmZDA1Y2E0NjVhOTM5Yzk4MThkNjJlY2QiLCJ1c2VySWQiOiI2NDcyMjE0NjMifQ==</vt:lpwstr>
  </property>
  <property fmtid="{D5CDD505-2E9C-101B-9397-08002B2CF9AE}" pid="4" name="ICV">
    <vt:lpwstr>A3D0B812D75D4635A623ADFDFDADEB31_12</vt:lpwstr>
  </property>
</Properties>
</file>